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997" w:rsidRDefault="004B3997" w:rsidP="004B3997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1B70D1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1.</w:t>
      </w:r>
      <w:r w:rsidRPr="001B70D1">
        <w:rPr>
          <w:rFonts w:asciiTheme="majorBidi" w:hAnsiTheme="majorBidi" w:cstheme="majorBidi"/>
          <w:sz w:val="24"/>
          <w:szCs w:val="24"/>
          <w:lang w:val="en-US"/>
        </w:rPr>
        <w:t xml:space="preserve"> Alignment of amino acid sequences of the HA protein generated compared to the corresponding sequence of the putative parent virus (A/chicken/Egypt/06207-NLQP/2006)</w:t>
      </w:r>
    </w:p>
    <w:p w:rsidR="004B3997" w:rsidRPr="001B70D1" w:rsidRDefault="004B3997" w:rsidP="004B3997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2A02B5" w:rsidRPr="001B70D1" w:rsidRDefault="00323857" w:rsidP="001B70D1">
      <w:pPr>
        <w:spacing w:line="360" w:lineRule="auto"/>
        <w:rPr>
          <w:rFonts w:asciiTheme="majorBidi" w:hAnsiTheme="majorBidi" w:cstheme="majorBidi"/>
        </w:rPr>
      </w:pPr>
      <w:r w:rsidRPr="001B70D1">
        <w:rPr>
          <w:rFonts w:asciiTheme="majorBidi" w:hAnsiTheme="majorBidi" w:cstheme="majorBidi"/>
          <w:noProof/>
          <w:lang w:eastAsia="de-DE"/>
        </w:rPr>
        <w:drawing>
          <wp:inline distT="0" distB="0" distL="0" distR="0" wp14:anchorId="6F3873F6" wp14:editId="63C584B9">
            <wp:extent cx="6217920" cy="540688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384" cy="5409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3857" w:rsidRPr="001B70D1" w:rsidRDefault="00323857" w:rsidP="001B70D1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</w:p>
    <w:sectPr w:rsidR="00323857" w:rsidRPr="001B70D1" w:rsidSect="000647B1">
      <w:pgSz w:w="11906" w:h="16838"/>
      <w:pgMar w:top="1418" w:right="1021" w:bottom="113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dt2v29jwp2vres95gvpt2le9trxw2e9ssp&quot;&gt;Vaccine-Evolution review&lt;record-ids&gt;&lt;item&gt;9&lt;/item&gt;&lt;/record-ids&gt;&lt;/item&gt;&lt;/Libraries&gt;"/>
  </w:docVars>
  <w:rsids>
    <w:rsidRoot w:val="00323857"/>
    <w:rsid w:val="000223F7"/>
    <w:rsid w:val="0005319C"/>
    <w:rsid w:val="000647B1"/>
    <w:rsid w:val="00085FE3"/>
    <w:rsid w:val="00092500"/>
    <w:rsid w:val="000E0BA5"/>
    <w:rsid w:val="000E7C6A"/>
    <w:rsid w:val="00106BA8"/>
    <w:rsid w:val="00125059"/>
    <w:rsid w:val="0016597E"/>
    <w:rsid w:val="00195504"/>
    <w:rsid w:val="00196781"/>
    <w:rsid w:val="001B6500"/>
    <w:rsid w:val="001B70D1"/>
    <w:rsid w:val="001E049F"/>
    <w:rsid w:val="00205E34"/>
    <w:rsid w:val="00206080"/>
    <w:rsid w:val="002105AD"/>
    <w:rsid w:val="00212505"/>
    <w:rsid w:val="0022716C"/>
    <w:rsid w:val="00237437"/>
    <w:rsid w:val="0028048D"/>
    <w:rsid w:val="0028051C"/>
    <w:rsid w:val="002A02B5"/>
    <w:rsid w:val="002C4966"/>
    <w:rsid w:val="002E152D"/>
    <w:rsid w:val="002E294C"/>
    <w:rsid w:val="002E771B"/>
    <w:rsid w:val="002F3CEB"/>
    <w:rsid w:val="00323857"/>
    <w:rsid w:val="00333C4C"/>
    <w:rsid w:val="00347321"/>
    <w:rsid w:val="003659CC"/>
    <w:rsid w:val="003715C6"/>
    <w:rsid w:val="003A1A8E"/>
    <w:rsid w:val="003B33CA"/>
    <w:rsid w:val="003D2404"/>
    <w:rsid w:val="003F1557"/>
    <w:rsid w:val="003F4853"/>
    <w:rsid w:val="003F5D6E"/>
    <w:rsid w:val="004050F6"/>
    <w:rsid w:val="0040519F"/>
    <w:rsid w:val="0041463B"/>
    <w:rsid w:val="00415CB2"/>
    <w:rsid w:val="00424349"/>
    <w:rsid w:val="004271D2"/>
    <w:rsid w:val="004331BF"/>
    <w:rsid w:val="0045301F"/>
    <w:rsid w:val="0045459E"/>
    <w:rsid w:val="004633A0"/>
    <w:rsid w:val="00465456"/>
    <w:rsid w:val="00490BCF"/>
    <w:rsid w:val="004A4D5A"/>
    <w:rsid w:val="004B3997"/>
    <w:rsid w:val="004C7832"/>
    <w:rsid w:val="004D5537"/>
    <w:rsid w:val="00514631"/>
    <w:rsid w:val="00517EE7"/>
    <w:rsid w:val="0054337D"/>
    <w:rsid w:val="00551388"/>
    <w:rsid w:val="00561679"/>
    <w:rsid w:val="00562281"/>
    <w:rsid w:val="00565B6D"/>
    <w:rsid w:val="0057286C"/>
    <w:rsid w:val="00591F0F"/>
    <w:rsid w:val="005A1605"/>
    <w:rsid w:val="005B1DBD"/>
    <w:rsid w:val="005B544D"/>
    <w:rsid w:val="006138F2"/>
    <w:rsid w:val="006262B9"/>
    <w:rsid w:val="00632EC2"/>
    <w:rsid w:val="006348E1"/>
    <w:rsid w:val="00634AE1"/>
    <w:rsid w:val="00640477"/>
    <w:rsid w:val="0065299D"/>
    <w:rsid w:val="00671D1B"/>
    <w:rsid w:val="00696323"/>
    <w:rsid w:val="006C37A2"/>
    <w:rsid w:val="00700D91"/>
    <w:rsid w:val="00727D61"/>
    <w:rsid w:val="0073427C"/>
    <w:rsid w:val="00742694"/>
    <w:rsid w:val="00755456"/>
    <w:rsid w:val="007675EE"/>
    <w:rsid w:val="00787010"/>
    <w:rsid w:val="007956D6"/>
    <w:rsid w:val="007F2F3B"/>
    <w:rsid w:val="007F6F73"/>
    <w:rsid w:val="00816293"/>
    <w:rsid w:val="008225A0"/>
    <w:rsid w:val="00836BF8"/>
    <w:rsid w:val="008517FB"/>
    <w:rsid w:val="00864236"/>
    <w:rsid w:val="008724B0"/>
    <w:rsid w:val="00887841"/>
    <w:rsid w:val="008C10FF"/>
    <w:rsid w:val="008D237F"/>
    <w:rsid w:val="008F21CE"/>
    <w:rsid w:val="008F737D"/>
    <w:rsid w:val="008F7662"/>
    <w:rsid w:val="0093407C"/>
    <w:rsid w:val="00945BC7"/>
    <w:rsid w:val="009A5B50"/>
    <w:rsid w:val="009B080F"/>
    <w:rsid w:val="009D0937"/>
    <w:rsid w:val="009F3626"/>
    <w:rsid w:val="00A070CA"/>
    <w:rsid w:val="00A1064D"/>
    <w:rsid w:val="00A33B55"/>
    <w:rsid w:val="00A4321F"/>
    <w:rsid w:val="00A46404"/>
    <w:rsid w:val="00A81C1F"/>
    <w:rsid w:val="00A95430"/>
    <w:rsid w:val="00AE65EF"/>
    <w:rsid w:val="00AF5C06"/>
    <w:rsid w:val="00AF79FC"/>
    <w:rsid w:val="00B01EEF"/>
    <w:rsid w:val="00B16909"/>
    <w:rsid w:val="00B21850"/>
    <w:rsid w:val="00B44995"/>
    <w:rsid w:val="00B4787F"/>
    <w:rsid w:val="00B54CA7"/>
    <w:rsid w:val="00B63665"/>
    <w:rsid w:val="00B70CC2"/>
    <w:rsid w:val="00B9166B"/>
    <w:rsid w:val="00BB6C2F"/>
    <w:rsid w:val="00BC023C"/>
    <w:rsid w:val="00BF1271"/>
    <w:rsid w:val="00BF317A"/>
    <w:rsid w:val="00C04A3A"/>
    <w:rsid w:val="00C17495"/>
    <w:rsid w:val="00C33EB4"/>
    <w:rsid w:val="00C61E6D"/>
    <w:rsid w:val="00C90FF6"/>
    <w:rsid w:val="00C95EC2"/>
    <w:rsid w:val="00CA00C7"/>
    <w:rsid w:val="00CB5414"/>
    <w:rsid w:val="00CD11D6"/>
    <w:rsid w:val="00CE154A"/>
    <w:rsid w:val="00D35ABE"/>
    <w:rsid w:val="00D4471C"/>
    <w:rsid w:val="00D46C6D"/>
    <w:rsid w:val="00D57E97"/>
    <w:rsid w:val="00D80D53"/>
    <w:rsid w:val="00D8124D"/>
    <w:rsid w:val="00DA34B0"/>
    <w:rsid w:val="00DB06C3"/>
    <w:rsid w:val="00DB4830"/>
    <w:rsid w:val="00DD41F0"/>
    <w:rsid w:val="00E26EDE"/>
    <w:rsid w:val="00E34AE9"/>
    <w:rsid w:val="00E50065"/>
    <w:rsid w:val="00E642A9"/>
    <w:rsid w:val="00E70E76"/>
    <w:rsid w:val="00E73EB1"/>
    <w:rsid w:val="00E82B6D"/>
    <w:rsid w:val="00E908E9"/>
    <w:rsid w:val="00EA3295"/>
    <w:rsid w:val="00EE1DD0"/>
    <w:rsid w:val="00EE5C41"/>
    <w:rsid w:val="00EF3F23"/>
    <w:rsid w:val="00F0324A"/>
    <w:rsid w:val="00F278C4"/>
    <w:rsid w:val="00F3189A"/>
    <w:rsid w:val="00F40E36"/>
    <w:rsid w:val="00F66C6D"/>
    <w:rsid w:val="00F76A2D"/>
    <w:rsid w:val="00FA2EA3"/>
    <w:rsid w:val="00FA5C06"/>
    <w:rsid w:val="00FC3D0A"/>
    <w:rsid w:val="00FD6C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02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38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385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F5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B70C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B97A30.dotm</Template>
  <TotalTime>0</TotalTime>
  <Pages>1</Pages>
  <Words>24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ed</dc:creator>
  <cp:lastModifiedBy>sayed.abdel-whab</cp:lastModifiedBy>
  <cp:revision>95</cp:revision>
  <dcterms:created xsi:type="dcterms:W3CDTF">2013-03-31T08:00:00Z</dcterms:created>
  <dcterms:modified xsi:type="dcterms:W3CDTF">2013-04-04T15:10:00Z</dcterms:modified>
</cp:coreProperties>
</file>